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Tab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F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bilateral putamen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in n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ormal arousal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and TSD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state, size of relevant areas, MNI coordinates and maximum statistical T values (n = 30)</w:t>
      </w:r>
    </w:p>
    <w:tbl>
      <w:tblPr>
        <w:tblStyle w:val="4"/>
        <w:tblW w:w="4999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2"/>
        <w:gridCol w:w="1393"/>
        <w:gridCol w:w="886"/>
        <w:gridCol w:w="886"/>
        <w:gridCol w:w="886"/>
        <w:gridCol w:w="108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in regions</w:t>
            </w: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Size</w:t>
            </w:r>
          </w:p>
        </w:tc>
        <w:tc>
          <w:tcPr>
            <w:tcW w:w="135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I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ordinates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Putamen connectivity in RW</w:t>
            </w: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pos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ular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an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, superior division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Pole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perculum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camp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hippocampal Gyrus, anterior division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1</w:t>
            </w:r>
          </w:p>
        </w:tc>
      </w:tr>
      <w:tr>
        <w:tblPrEx>
          <w:shd w:val="clear" w:color="auto" w:fill="auto"/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Putamen connectivity in TS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an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pos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Pole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neal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camp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Pole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schl's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camp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Putamen connectivity in R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, superior division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an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ipital Pole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rior Frontal Gyrus, pars operculari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, inferior division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pos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Front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perculum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um Polare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Pole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perculum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camp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mben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Putamen connectivity in TS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uneous Cortex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an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lamus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Occipital Cortex, superior division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gulate Gyrus, posterior divisio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ramarginal Gyrus, anterior division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ingulate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central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rbital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percular Cortex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ietal Operculum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lidum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rior Frontal Gyrus, pars operculari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Pole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Operculum Cortex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xtapositional Lobule Cortex -formerly Supplementary Motor Cortex-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a 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ular Gyrus Lef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ular Gyrus Righ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3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 Left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F56D47"/>
    <w:rsid w:val="2AF56D47"/>
    <w:rsid w:val="438358F2"/>
    <w:rsid w:val="519F3FC7"/>
    <w:rsid w:val="612D6D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uiPriority w:val="0"/>
    <w:pPr>
      <w:spacing w:line="240" w:lineRule="auto"/>
    </w:pPr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04:45:00Z</dcterms:created>
  <dc:creator>WHThhh</dc:creator>
  <cp:lastModifiedBy>WHThhh</cp:lastModifiedBy>
  <dcterms:modified xsi:type="dcterms:W3CDTF">2021-02-08T14:1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